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209ED" w14:textId="4EA719EA" w:rsidR="000E6B13" w:rsidRPr="000E6B13" w:rsidRDefault="000E6B13" w:rsidP="000E6B13">
      <w:r w:rsidRPr="00641270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drawing>
          <wp:inline distT="0" distB="0" distL="0" distR="0" wp14:anchorId="23EDF941" wp14:editId="7B7FE9AF">
            <wp:extent cx="5727700" cy="2636520"/>
            <wp:effectExtent l="0" t="0" r="0" b="5080"/>
            <wp:docPr id="13508799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87995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1510" cy="2656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0A77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upplementary</w:t>
      </w:r>
      <w:r w:rsidRPr="007C044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r w:rsidRPr="007C044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B6CE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Primers used in this study</w:t>
      </w:r>
    </w:p>
    <w:p w14:paraId="5DA13EB2" w14:textId="77777777" w:rsidR="000E6B13" w:rsidRDefault="000E6B13" w:rsidP="000E6B1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DEF20BD" w14:textId="77777777" w:rsidR="000E6B13" w:rsidRPr="00205080" w:rsidRDefault="000E6B13" w:rsidP="000E6B1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11662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326CD8DE" wp14:editId="14C890A5">
            <wp:simplePos x="0" y="0"/>
            <wp:positionH relativeFrom="column">
              <wp:posOffset>314036</wp:posOffset>
            </wp:positionH>
            <wp:positionV relativeFrom="paragraph">
              <wp:posOffset>236220</wp:posOffset>
            </wp:positionV>
            <wp:extent cx="5083895" cy="3528291"/>
            <wp:effectExtent l="0" t="0" r="0" b="2540"/>
            <wp:wrapTopAndBottom/>
            <wp:docPr id="1477206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2067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3895" cy="35282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C79F9E" w14:textId="77777777" w:rsidR="000E6B13" w:rsidRPr="00FD5E33" w:rsidRDefault="000E6B13" w:rsidP="000E6B13">
      <w:pPr>
        <w:pStyle w:val="NoSpacing"/>
        <w:rPr>
          <w:sz w:val="13"/>
          <w:szCs w:val="13"/>
        </w:rPr>
      </w:pPr>
    </w:p>
    <w:p w14:paraId="6A4349A3" w14:textId="77777777" w:rsidR="000E6B13" w:rsidRPr="00D7467B" w:rsidRDefault="000E6B13" w:rsidP="000E6B13">
      <w:pPr>
        <w:spacing w:line="240" w:lineRule="auto"/>
        <w:jc w:val="both"/>
        <w:rPr>
          <w:rFonts w:ascii="Times New Roman" w:hAnsi="Times New Roman" w:cs="Times New Roman"/>
        </w:rPr>
      </w:pPr>
      <w:r w:rsidRPr="000A77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</w:t>
      </w:r>
      <w:r w:rsidRPr="007C044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Pr="007C044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7C044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Comparisons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of clinical metadata </w:t>
      </w:r>
      <w:r w:rsidRPr="007C044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between the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whole population and participants with blocking sera.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</w:t>
      </w:r>
      <w:r w:rsidRPr="000A774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roportions of participants recruited to the G-</w:t>
      </w:r>
      <w:proofErr w:type="spellStart"/>
      <w:r w:rsidRPr="000A774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oG</w:t>
      </w:r>
      <w:proofErr w:type="spellEnd"/>
      <w:r w:rsidRPr="000A774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clinical trial in the indicated categories amongst the whole population (n=283) versus the participants with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blocking</w:t>
      </w:r>
      <w:r w:rsidRPr="000A774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sera (n=9).</w:t>
      </w:r>
      <w:r w:rsidRPr="007C044B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Statistical significance was calculated using a 2-tailed z-test. Significant values (</w:t>
      </w:r>
      <w:r w:rsidRPr="007C044B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7C044B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&lt;0.05) are shown in red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bold text</w:t>
      </w:r>
      <w:r w:rsidRPr="007C044B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p w14:paraId="14F92436" w14:textId="77777777" w:rsidR="000E6B13" w:rsidRDefault="000E6B13"/>
    <w:sectPr w:rsidR="000E6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13"/>
    <w:rsid w:val="000E0D49"/>
    <w:rsid w:val="000E6B13"/>
    <w:rsid w:val="00116F15"/>
    <w:rsid w:val="001C2376"/>
    <w:rsid w:val="002C0C5A"/>
    <w:rsid w:val="00340789"/>
    <w:rsid w:val="006466F9"/>
    <w:rsid w:val="0075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8B20"/>
  <w15:chartTrackingRefBased/>
  <w15:docId w15:val="{9CD00E44-9FE3-4C5F-87F9-DE1C57BD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B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B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E6B13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E6B13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10</Characters>
  <Application>Microsoft Office Word</Application>
  <DocSecurity>0</DocSecurity>
  <Lines>6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 (Microbes, Infection and Microbiomes)</dc:creator>
  <cp:keywords/>
  <dc:description/>
  <cp:lastModifiedBy>Amanda Rossiter (Microbes, Infection and Microbiomes)</cp:lastModifiedBy>
  <cp:revision>1</cp:revision>
  <dcterms:created xsi:type="dcterms:W3CDTF">2025-11-17T09:30:00Z</dcterms:created>
  <dcterms:modified xsi:type="dcterms:W3CDTF">2025-11-17T09:31:00Z</dcterms:modified>
</cp:coreProperties>
</file>